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9C3A2" w14:textId="3AC0860B" w:rsidR="00A542F6" w:rsidRPr="00EC56AC" w:rsidRDefault="00A542F6" w:rsidP="00932625">
      <w:pPr>
        <w:jc w:val="center"/>
        <w:rPr>
          <w:rFonts w:ascii="Times New Roman" w:hAnsi="Times New Roman" w:cs="Times New Roman"/>
        </w:rPr>
      </w:pPr>
      <w:bookmarkStart w:id="0" w:name="_Hlk185788642"/>
      <w:r>
        <w:rPr>
          <w:rFonts w:ascii="Times New Roman" w:hAnsi="Times New Roman" w:hint="eastAsia"/>
        </w:rPr>
        <w:t>Supplementary</w:t>
      </w:r>
      <w:r w:rsidRPr="00EC56AC">
        <w:rPr>
          <w:rFonts w:ascii="Times New Roman" w:hAnsi="Times New Roman" w:cs="Times New Roman"/>
        </w:rPr>
        <w:t xml:space="preserve"> Table</w:t>
      </w:r>
      <w:r w:rsidR="000357D6">
        <w:rPr>
          <w:rFonts w:ascii="Times New Roman" w:hAnsi="Times New Roman" w:cs="Times New Roman" w:hint="eastAsia"/>
        </w:rPr>
        <w:t xml:space="preserve"> 1.</w:t>
      </w:r>
      <w:r>
        <w:rPr>
          <w:rFonts w:ascii="Times New Roman" w:hAnsi="Times New Roman" w:cs="Times New Roman"/>
        </w:rPr>
        <w:t xml:space="preserve"> Information of three commercial antibody ELISA ki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7"/>
        <w:gridCol w:w="2273"/>
        <w:gridCol w:w="1272"/>
        <w:gridCol w:w="765"/>
        <w:gridCol w:w="1440"/>
        <w:gridCol w:w="1499"/>
        <w:gridCol w:w="1636"/>
        <w:gridCol w:w="1538"/>
        <w:gridCol w:w="1513"/>
        <w:gridCol w:w="1535"/>
      </w:tblGrid>
      <w:tr w:rsidR="00932625" w:rsidRPr="00877800" w14:paraId="49FBFD13" w14:textId="77777777" w:rsidTr="00932625">
        <w:trPr>
          <w:trHeight w:val="713"/>
          <w:jc w:val="center"/>
        </w:trPr>
        <w:tc>
          <w:tcPr>
            <w:tcW w:w="17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16E309AD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K</w:t>
            </w:r>
            <w:r>
              <w:rPr>
                <w:rFonts w:ascii="Times New Roman" w:eastAsia="宋体" w:hAnsi="Times New Roman" w:hint="eastAsia"/>
                <w:b/>
                <w:bCs/>
              </w:rPr>
              <w:t>it</w:t>
            </w:r>
            <w:r>
              <w:rPr>
                <w:rFonts w:ascii="Times New Roman" w:eastAsia="宋体" w:hAnsi="Times New Roman"/>
                <w:b/>
                <w:bCs/>
              </w:rPr>
              <w:t xml:space="preserve"> code</w:t>
            </w:r>
          </w:p>
        </w:tc>
        <w:tc>
          <w:tcPr>
            <w:tcW w:w="81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6F3F0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Kit name</w:t>
            </w:r>
          </w:p>
        </w:tc>
        <w:tc>
          <w:tcPr>
            <w:tcW w:w="45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8F99C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L</w:t>
            </w:r>
            <w:r>
              <w:rPr>
                <w:rFonts w:ascii="Times New Roman" w:eastAsia="宋体" w:hAnsi="Times New Roman" w:hint="eastAsia"/>
                <w:b/>
                <w:bCs/>
              </w:rPr>
              <w:t>ot No.</w:t>
            </w:r>
          </w:p>
        </w:tc>
        <w:tc>
          <w:tcPr>
            <w:tcW w:w="27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8AB9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Type</w:t>
            </w:r>
          </w:p>
        </w:tc>
        <w:tc>
          <w:tcPr>
            <w:tcW w:w="51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A5C3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Targeted animal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106A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Antigen</w:t>
            </w:r>
          </w:p>
        </w:tc>
        <w:tc>
          <w:tcPr>
            <w:tcW w:w="58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18A5E5" w14:textId="77777777" w:rsidR="00A542F6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Antibody</w:t>
            </w:r>
          </w:p>
        </w:tc>
        <w:tc>
          <w:tcPr>
            <w:tcW w:w="55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A137E8" w14:textId="77777777" w:rsidR="00A542F6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</w:t>
            </w:r>
            <w:r w:rsidRPr="008E6E1B">
              <w:rPr>
                <w:rFonts w:ascii="Times New Roman" w:eastAsia="宋体" w:hAnsi="Times New Roman" w:hint="eastAsia"/>
                <w:b/>
                <w:bCs/>
              </w:rPr>
              <w:t>pecificity</w:t>
            </w:r>
          </w:p>
        </w:tc>
        <w:tc>
          <w:tcPr>
            <w:tcW w:w="54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EA808C" w14:textId="77777777" w:rsidR="00A542F6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S</w:t>
            </w:r>
            <w:r w:rsidRPr="008E6E1B">
              <w:rPr>
                <w:rFonts w:ascii="Times New Roman" w:eastAsia="宋体" w:hAnsi="Times New Roman" w:hint="eastAsia"/>
                <w:b/>
                <w:bCs/>
              </w:rPr>
              <w:t>ensitivity</w:t>
            </w:r>
          </w:p>
        </w:tc>
        <w:tc>
          <w:tcPr>
            <w:tcW w:w="5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52365B" w14:textId="77777777" w:rsidR="00A542F6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Concordance</w:t>
            </w:r>
          </w:p>
        </w:tc>
      </w:tr>
      <w:tr w:rsidR="00932625" w:rsidRPr="00FE4EB1" w14:paraId="6C08F41D" w14:textId="77777777" w:rsidTr="00932625">
        <w:trPr>
          <w:trHeight w:val="1061"/>
          <w:jc w:val="center"/>
        </w:trPr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8AEB3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877800">
              <w:rPr>
                <w:rFonts w:ascii="Times New Roman" w:eastAsia="宋体" w:hAnsi="Times New Roman"/>
                <w:b/>
                <w:bCs/>
              </w:rPr>
              <w:t>A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2E471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CC2688">
              <w:rPr>
                <w:rFonts w:ascii="Times New Roman" w:eastAsia="宋体" w:hAnsi="Times New Roman" w:hint="eastAsia"/>
              </w:rPr>
              <w:t>Biopro®</w:t>
            </w:r>
            <w:r>
              <w:rPr>
                <w:rFonts w:ascii="Times New Roman" w:eastAsia="宋体" w:hAnsi="Times New Roman" w:hint="eastAsia"/>
              </w:rPr>
              <w:t xml:space="preserve">, </w:t>
            </w:r>
            <w:r w:rsidRPr="00CC2688">
              <w:rPr>
                <w:rFonts w:ascii="Times New Roman" w:eastAsia="宋体" w:hAnsi="Times New Roman" w:hint="eastAsia"/>
              </w:rPr>
              <w:t xml:space="preserve">Rabies ELISA Ab Kit </w:t>
            </w:r>
            <w:r>
              <w:rPr>
                <w:rFonts w:ascii="Times New Roman" w:eastAsia="宋体" w:hAnsi="Times New Roman" w:hint="eastAsia"/>
              </w:rPr>
              <w:t>(</w:t>
            </w:r>
            <w:r w:rsidRPr="00CC2688">
              <w:rPr>
                <w:rFonts w:ascii="Times New Roman" w:eastAsia="宋体" w:hAnsi="Times New Roman" w:hint="eastAsia"/>
              </w:rPr>
              <w:t>Czech Republic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8D9C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CC2688">
              <w:rPr>
                <w:rFonts w:ascii="Times New Roman" w:eastAsia="宋体" w:hAnsi="Times New Roman" w:hint="eastAsia"/>
              </w:rPr>
              <w:t>R2308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42E1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blocking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5AE32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1303CE">
              <w:rPr>
                <w:rFonts w:ascii="Times New Roman" w:eastAsia="宋体" w:hAnsi="Times New Roman" w:hint="eastAsia"/>
              </w:rPr>
              <w:t>domestic and wild carnivores</w:t>
            </w:r>
            <w:r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82C4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RABV</w:t>
            </w:r>
            <w:r>
              <w:rPr>
                <w:rFonts w:ascii="Times New Roman" w:eastAsia="宋体" w:hAnsi="Times New Roman"/>
              </w:rPr>
              <w:t xml:space="preserve"> G </w:t>
            </w:r>
            <w:r>
              <w:rPr>
                <w:rFonts w:ascii="Times New Roman" w:eastAsia="宋体" w:hAnsi="Times New Roman" w:hint="eastAsia"/>
              </w:rPr>
              <w:t>protein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AD6170" w14:textId="77777777" w:rsidR="00A542F6" w:rsidRPr="00B56FD9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B56FD9">
              <w:rPr>
                <w:rFonts w:ascii="Times New Roman" w:eastAsia="宋体" w:hAnsi="Times New Roman" w:hint="eastAsia"/>
              </w:rPr>
              <w:t>biotinylated anti-R</w:t>
            </w:r>
            <w:r w:rsidRPr="00F63336">
              <w:rPr>
                <w:rFonts w:ascii="Times New Roman" w:eastAsia="宋体" w:hAnsi="Times New Roman"/>
              </w:rPr>
              <w:t>ABV</w:t>
            </w:r>
            <w:r w:rsidRPr="00B56FD9">
              <w:rPr>
                <w:rFonts w:ascii="Times New Roman" w:eastAsia="宋体" w:hAnsi="Times New Roman"/>
              </w:rPr>
              <w:t xml:space="preserve"> antibodies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D02B153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48.68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7D7FBD0E" w14:textId="73A57191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37/76)</w:t>
            </w:r>
            <w:r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  <w:r w:rsidRPr="00B76D3D">
              <w:rPr>
                <w:rFonts w:ascii="Times New Roman" w:eastAsia="宋体" w:hAnsi="Times New Roman" w:hint="eastAsia"/>
                <w:vertAlign w:val="superscript"/>
              </w:rPr>
              <w:t>(26)</w:t>
            </w:r>
          </w:p>
          <w:p w14:paraId="29A871BF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99.49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2884CB35" w14:textId="17AED830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395/397)</w:t>
            </w:r>
            <w:r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  <w:r w:rsidRPr="00B76D3D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17)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DD82B3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97.37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09747352" w14:textId="607093A8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111/114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B76D3D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26)</w:t>
            </w:r>
          </w:p>
          <w:p w14:paraId="4294395F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43426F">
              <w:rPr>
                <w:rFonts w:ascii="Times New Roman" w:eastAsia="宋体" w:hAnsi="Times New Roman" w:hint="eastAsia"/>
                <w:color w:val="000000" w:themeColor="text1"/>
              </w:rPr>
              <w:t>85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5378B3B4" w14:textId="15143078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(</w:t>
            </w:r>
            <w:r w:rsidRPr="0043426F">
              <w:rPr>
                <w:rFonts w:ascii="Times New Roman" w:eastAsia="宋体" w:hAnsi="Times New Roman" w:hint="eastAsia"/>
                <w:color w:val="000000" w:themeColor="text1"/>
              </w:rPr>
              <w:t>517/608</w:t>
            </w:r>
            <w:r>
              <w:rPr>
                <w:rFonts w:ascii="Times New Roman" w:eastAsia="宋体" w:hAnsi="Times New Roman" w:hint="eastAsia"/>
                <w:color w:val="000000" w:themeColor="text1"/>
              </w:rPr>
              <w:t xml:space="preserve">) </w:t>
            </w:r>
            <w:r w:rsidRPr="00B76D3D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17)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34F34BB" w14:textId="5DE24702" w:rsidR="00B76D3D" w:rsidRDefault="00A542F6" w:rsidP="00F97496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77.89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5892F2F4" w14:textId="61CCA7D3" w:rsidR="00A542F6" w:rsidRPr="00FE4EB1" w:rsidRDefault="00A542F6" w:rsidP="00084F50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148/190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B76D3D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26)</w:t>
            </w:r>
          </w:p>
          <w:p w14:paraId="54CFDE1F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90.7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187F706E" w14:textId="320A6BA1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912/1005)</w:t>
            </w:r>
            <w:r w:rsidRPr="00B76D3D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(17)</w:t>
            </w:r>
          </w:p>
        </w:tc>
      </w:tr>
      <w:tr w:rsidR="00932625" w:rsidRPr="00FE4EB1" w14:paraId="73FD2180" w14:textId="77777777" w:rsidTr="00932625">
        <w:trPr>
          <w:trHeight w:val="1061"/>
          <w:jc w:val="center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9F9AB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877800">
              <w:rPr>
                <w:rFonts w:ascii="Times New Roman" w:eastAsia="宋体" w:hAnsi="Times New Roman"/>
                <w:b/>
                <w:bCs/>
              </w:rPr>
              <w:t>B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BD5C8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CC2688">
              <w:rPr>
                <w:rFonts w:ascii="Times New Roman" w:eastAsia="宋体" w:hAnsi="Times New Roman" w:hint="eastAsia"/>
              </w:rPr>
              <w:t>Jinnuo Diagnosis</w:t>
            </w:r>
            <w:r>
              <w:rPr>
                <w:rFonts w:ascii="Times New Roman" w:eastAsia="宋体" w:hAnsi="Times New Roman" w:hint="eastAsia"/>
              </w:rPr>
              <w:t>,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CC2688">
              <w:rPr>
                <w:rFonts w:ascii="Times New Roman" w:eastAsia="宋体" w:hAnsi="Times New Roman" w:hint="eastAsia"/>
              </w:rPr>
              <w:t>Rabies Virus Antibodies ELISA Test Kit</w:t>
            </w:r>
            <w:r>
              <w:rPr>
                <w:rFonts w:ascii="Times New Roman" w:eastAsia="宋体" w:hAnsi="Times New Roman" w:hint="eastAsia"/>
              </w:rPr>
              <w:t xml:space="preserve"> (China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5507E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0371EA">
              <w:rPr>
                <w:rFonts w:ascii="Times New Roman" w:eastAsia="宋体" w:hAnsi="Times New Roman" w:hint="eastAsia"/>
              </w:rPr>
              <w:t>202401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CEEA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ndirec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79204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1303CE">
              <w:rPr>
                <w:rFonts w:ascii="Times New Roman" w:eastAsia="宋体" w:hAnsi="Times New Roman" w:hint="eastAsia"/>
              </w:rPr>
              <w:t>domestic and wild carnivores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8755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 w:rsidRPr="00FC6A91">
              <w:rPr>
                <w:rFonts w:ascii="Times New Roman" w:eastAsia="宋体" w:hAnsi="Times New Roman" w:hint="eastAsia"/>
              </w:rPr>
              <w:t>nactivate</w:t>
            </w:r>
            <w:r>
              <w:rPr>
                <w:rFonts w:ascii="Times New Roman" w:eastAsia="宋体" w:hAnsi="Times New Roman"/>
              </w:rPr>
              <w:t>d</w:t>
            </w:r>
            <w:r>
              <w:rPr>
                <w:rFonts w:ascii="Times New Roman" w:eastAsia="宋体" w:hAnsi="Times New Roman" w:hint="eastAsia"/>
              </w:rPr>
              <w:t xml:space="preserve"> RABV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A697" w14:textId="77777777" w:rsidR="00A542F6" w:rsidRPr="00075967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075967">
              <w:rPr>
                <w:rFonts w:ascii="Times New Roman" w:eastAsia="宋体" w:hAnsi="Times New Roman" w:hint="eastAsia"/>
              </w:rPr>
              <w:t xml:space="preserve">HRP-labeled </w:t>
            </w:r>
            <w:r w:rsidRPr="00FE61C6">
              <w:rPr>
                <w:rFonts w:ascii="Times New Roman" w:eastAsia="宋体" w:hAnsi="Times New Roman"/>
              </w:rPr>
              <w:t xml:space="preserve">anti-RABV </w:t>
            </w:r>
            <w:r w:rsidRPr="00B56FD9">
              <w:rPr>
                <w:rFonts w:ascii="Times New Roman" w:eastAsia="宋体" w:hAnsi="Times New Roman" w:hint="eastAsia"/>
              </w:rPr>
              <w:t>antibod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2738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47.37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61A8B91C" w14:textId="3BBFACD4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36/76)</w:t>
            </w:r>
            <w:r w:rsidRPr="00B76D3D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  <w:r w:rsidRPr="0003685F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26)</w:t>
            </w:r>
          </w:p>
          <w:p w14:paraId="7F8F7C49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29.5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20D2413D" w14:textId="208DEB7A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48/163)</w:t>
            </w:r>
            <w:r w:rsidRPr="0003685F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begin"/>
            </w:r>
            <w:r w:rsidRPr="0003685F">
              <w:rPr>
                <w:rFonts w:ascii="Times New Roman" w:eastAsia="宋体" w:hAnsi="Times New Roman"/>
                <w:vertAlign w:val="superscript"/>
              </w:rPr>
              <w:instrText xml:space="preserve"> ADDIN ZOTERO_ITEM CSL_CITATION {"citationID":"ivnvTDQb","properties":{"formattedCitation":"(31)","plainCitation":"(31)","noteIndex":0},"citationItems":[{"id":119,"uris":["http://zotero.org/users/local/mbZmqMFH/items/MXVWAPMC"],"itemData":{"id":119,"type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:"article-journal","abstract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为评价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性能，选择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品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，分别检测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63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份已用荧光抗体病毒中和试验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测知狂犬病病毒抗体效价的犬血清，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和配对卡方检验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一致性和差异性，计算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符合率和重复性等，并比较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的使用范围、样品稀释倍数等参数。结果显示：经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一致性均为弱；经配对卡方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差异不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&gt; 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，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差异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 &lt;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。诊断敏感性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高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低；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诊断特异性均较低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29.5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57.7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；各试剂盒符合率相当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1.3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2.8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。综合敏感性、特异性、重复性等考量因素，得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更能满足免疫后抗体检测需求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也较好，两者可作为候选试剂盒。结果表明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批间稳定性等性能需进一步提高，以满足基层免疫抗体监测需求。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container-title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ISSN":"1005-944X","issue":"3","journalAbbreviatio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language":"zh","note":"CNKICite: 2","page":"105-110","source":"CNKI","title":"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volume":"40","author":[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露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婷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蔡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冬冬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盛琼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尹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杰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天俊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张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亮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黄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雅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东波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爱国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侯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巍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 xml:space="preserve">"}],"issued":{"date-parts":[["2023"]]}}}],"schema":"https://github.com/citation-style-language/schema/raw/master/csl-citation.json"} </w:instrTex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separate"/>
            </w:r>
            <w:r w:rsidRPr="0003685F">
              <w:rPr>
                <w:rFonts w:ascii="Times New Roman" w:hAnsi="Times New Roman" w:cs="Times New Roman" w:hint="eastAsia"/>
                <w:vertAlign w:val="superscript"/>
              </w:rPr>
              <w:t>(30)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end"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8B55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86.84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3D1D8160" w14:textId="2A0A91C9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99/114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26)</w:t>
            </w:r>
          </w:p>
          <w:p w14:paraId="764D796B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96.3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2FF90CE7" w14:textId="7BAEA71A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289/300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begin"/>
            </w:r>
            <w:r w:rsidRPr="0003685F">
              <w:rPr>
                <w:rFonts w:ascii="Times New Roman" w:eastAsia="宋体" w:hAnsi="Times New Roman"/>
                <w:vertAlign w:val="superscript"/>
              </w:rPr>
              <w:instrText xml:space="preserve"> ADDIN ZOTERO_ITEM CSL_CITATION {"citationID":"ivnvTDQb","properties":{"formattedCitation":"(31)","plainCitation":"(31)","noteIndex":0},"citationItems":[{"id":119,"uris":["http://zotero.org/users/local/mbZmqMFH/items/MXVWAPMC"],"itemData":{"id":119,"type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:"article-journal","abstract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为评价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性能，选择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品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，分别检测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63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份已用荧光抗体病毒中和试验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测知狂犬病病毒抗体效价的犬血清，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和配对卡方检验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一致性和差异性，计算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符合率和重复性等，并比较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的使用范围、样品稀释倍数等参数。结果显示：经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一致性均为弱；经配对卡方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差异不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&gt; 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，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差异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 &lt;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。诊断敏感性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高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低；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诊断特异性均较低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29.5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57.7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；各试剂盒符合率相当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1.3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2.8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。综合敏感性、特异性、重复性等考量因素，得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更能满足免疫后抗体检测需求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也较好，两者可作为候选试剂盒。结果表明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批间稳定性等性能需进一步提高，以满足基层免疫抗体监测需求。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container-title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ISSN":"1005-944X","issue":"3","journalAbbreviatio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language":"zh","note":"CNKICite: 2","page":"105-110","source":"CNKI","title":"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volume":"40","author":[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露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婷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蔡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冬冬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盛琼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尹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杰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天俊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张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亮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黄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雅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东波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爱国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侯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巍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 xml:space="preserve">"}],"issued":{"date-parts":[["2023"]]}}}],"schema":"https://github.com/citation-style-language/schema/raw/master/csl-citation.json"} </w:instrTex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separate"/>
            </w:r>
            <w:r w:rsidRPr="0003685F">
              <w:rPr>
                <w:rFonts w:ascii="Times New Roman" w:hAnsi="Times New Roman" w:cs="Times New Roman" w:hint="eastAsia"/>
                <w:vertAlign w:val="superscript"/>
              </w:rPr>
              <w:t>(30)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end"/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711F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71.05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0070C945" w14:textId="758EC54F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135/190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26)</w:t>
            </w:r>
          </w:p>
          <w:p w14:paraId="36FC234C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72.8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01E61D42" w14:textId="7CE34C89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404/463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begin"/>
            </w:r>
            <w:r w:rsidRPr="0003685F">
              <w:rPr>
                <w:rFonts w:ascii="Times New Roman" w:eastAsia="宋体" w:hAnsi="Times New Roman"/>
                <w:vertAlign w:val="superscript"/>
              </w:rPr>
              <w:instrText xml:space="preserve"> ADDIN ZOTERO_ITEM CSL_CITATION {"citationID":"ivnvTDQb","properties":{"formattedCitation":"(31)","plainCitation":"(31)","noteIndex":0},"citationItems":[{"id":119,"uris":["http://zotero.org/users/local/mbZmqMFH/items/MXVWAPMC"],"itemData":{"id":119,"type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:"article-journal","abstract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为评价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性能，选择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品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，分别检测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63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份已用荧光抗体病毒中和试验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测知狂犬病病毒抗体效价的犬血清，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和配对卡方检验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一致性和差异性，计算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符合率和重复性等，并比较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的使用范围、样品稀释倍数等参数。结果显示：经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一致性均为弱；经配对卡方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差异不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&gt; 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，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差异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 &lt;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。诊断敏感性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高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低；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诊断特异性均较低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29.5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57.7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；各试剂盒符合率相当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1.3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2.8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。综合敏感性、特异性、重复性等考量因素，得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更能满足免疫后抗体检测需求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也较好，两者可作为候选试剂盒。结果表明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批间稳定性等性能需进一步提高，以满足基层免疫抗体监测需求。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container-title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ISSN":"1005-944X","issue":"3","journalAbbreviatio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language":"zh","note":"CNKICite: 2","page":"105-110","source":"CNKI","title":"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volume":"40","author":[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露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婷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蔡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冬冬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盛琼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尹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杰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天俊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张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亮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黄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雅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东波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爱国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侯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巍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 xml:space="preserve">"}],"issued":{"date-parts":[["2023"]]}}}],"schema":"https://github.com/citation-style-language/schema/raw/master/csl-citation.json"} </w:instrTex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separate"/>
            </w:r>
            <w:r w:rsidRPr="0003685F">
              <w:rPr>
                <w:rFonts w:ascii="Times New Roman" w:hAnsi="Times New Roman" w:cs="Times New Roman" w:hint="eastAsia"/>
                <w:vertAlign w:val="superscript"/>
              </w:rPr>
              <w:t>(30)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end"/>
            </w:r>
          </w:p>
        </w:tc>
      </w:tr>
      <w:tr w:rsidR="00932625" w:rsidRPr="00FE4EB1" w14:paraId="3655C42C" w14:textId="77777777" w:rsidTr="00932625">
        <w:trPr>
          <w:trHeight w:val="713"/>
          <w:jc w:val="center"/>
        </w:trPr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B1D80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877800">
              <w:rPr>
                <w:rFonts w:ascii="Times New Roman" w:eastAsia="宋体" w:hAnsi="Times New Roman"/>
                <w:b/>
                <w:bCs/>
              </w:rPr>
              <w:t>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9BAE" w14:textId="6810F0F1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Yian-Bio, </w:t>
            </w:r>
            <w:r w:rsidRPr="000371EA">
              <w:rPr>
                <w:rFonts w:ascii="Times New Roman" w:eastAsia="宋体" w:hAnsi="Times New Roman" w:hint="eastAsia"/>
              </w:rPr>
              <w:t>ELISA Kit for Rabies Virus Antibodies</w:t>
            </w:r>
            <w:r w:rsidR="00932625"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 w:hint="eastAsia"/>
              </w:rPr>
              <w:t>(China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366E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0371EA">
              <w:rPr>
                <w:rFonts w:ascii="Times New Roman" w:eastAsia="宋体" w:hAnsi="Times New Roman" w:hint="eastAsia"/>
              </w:rPr>
              <w:t>Y202312011A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0FA18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indirec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74647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do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10A6" w14:textId="77777777" w:rsidR="00A542F6" w:rsidRPr="00877800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 w:rsidRPr="00FC6A91">
              <w:rPr>
                <w:rFonts w:ascii="Times New Roman" w:eastAsia="宋体" w:hAnsi="Times New Roman" w:hint="eastAsia"/>
              </w:rPr>
              <w:t>nactivate</w:t>
            </w:r>
            <w:r>
              <w:rPr>
                <w:rFonts w:ascii="Times New Roman" w:eastAsia="宋体" w:hAnsi="Times New Roman"/>
              </w:rPr>
              <w:t>d</w:t>
            </w:r>
            <w:r>
              <w:rPr>
                <w:rFonts w:ascii="Times New Roman" w:eastAsia="宋体" w:hAnsi="Times New Roman" w:hint="eastAsia"/>
              </w:rPr>
              <w:t xml:space="preserve"> RABV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7B77A3" w14:textId="7840C6A0" w:rsidR="00A542F6" w:rsidRPr="00B56FD9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FE61C6">
              <w:rPr>
                <w:rFonts w:ascii="Times New Roman" w:eastAsia="宋体" w:hAnsi="Times New Roman"/>
              </w:rPr>
              <w:t xml:space="preserve">HRP-labeled </w:t>
            </w:r>
            <w:r w:rsidRPr="00B56FD9">
              <w:rPr>
                <w:rFonts w:ascii="Times New Roman" w:eastAsia="宋体" w:hAnsi="Times New Roman" w:hint="eastAsia"/>
              </w:rPr>
              <w:t>s</w:t>
            </w:r>
            <w:r w:rsidRPr="00075967">
              <w:rPr>
                <w:rFonts w:ascii="Times New Roman" w:eastAsia="宋体" w:hAnsi="Times New Roman" w:hint="eastAsia"/>
              </w:rPr>
              <w:t>heep anti-dog IgG</w:t>
            </w:r>
            <w:r w:rsidRPr="00B56FD9">
              <w:rPr>
                <w:rFonts w:ascii="Times New Roman" w:eastAsia="宋体" w:hAnsi="Times New Roman"/>
              </w:rPr>
              <w:t xml:space="preserve"> antibod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504C17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48.68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7DA97F0E" w14:textId="1A925840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37/76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B76D3D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26)</w:t>
            </w:r>
          </w:p>
          <w:p w14:paraId="37C16B06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52.8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6A7C29EE" w14:textId="72155742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86/163)</w:t>
            </w:r>
            <w:r w:rsidRPr="0003685F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begin"/>
            </w:r>
            <w:r w:rsidRPr="0003685F">
              <w:rPr>
                <w:rFonts w:ascii="Times New Roman" w:eastAsia="宋体" w:hAnsi="Times New Roman"/>
                <w:vertAlign w:val="superscript"/>
              </w:rPr>
              <w:instrText xml:space="preserve"> ADDIN ZOTERO_ITEM CSL_CITATION {"citationID":"ivnvTDQb","properties":{"formattedCitation":"(31)","plainCitation":"(31)","noteIndex":0},"citationItems":[{"id":119,"uris":["http://zotero.org/users/local/mbZmqMFH/items/MXVWAPMC"],"itemData":{"id":119,"type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:"article-journal","abstract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为评价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性能，选择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品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，分别检测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63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份已用荧光抗体病毒中和试验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测知狂犬病病毒抗体效价的犬血清，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和配对卡方检验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一致性和差异性，计算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符合率和重复性等，并比较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的使用范围、样品稀释倍数等参数。结果显示：经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一致性均为弱；经配对卡方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差异不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&gt; 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，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差异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 &lt;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。诊断敏感性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高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低；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诊断特异性均较低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29.5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57.7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；各试剂盒符合率相当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1.3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2.8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。综合敏感性、特异性、重复性等考量因素，得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更能满足免疫后抗体检测需求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也较好，两者可作为候选试剂盒。结果表明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批间稳定性等性能需进一步提高，以满足基层免疫抗体监测需求。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container-title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ISSN":"1005-944X","issue":"3","journalAbbreviatio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language":"zh","note":"CNKICite: 2","page":"105-110","source":"CNKI","title":"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volume":"40","author":[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露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婷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蔡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冬冬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盛琼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尹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杰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天俊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张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亮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黄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雅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东波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爱国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侯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巍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 xml:space="preserve">"}],"issued":{"date-parts":[["2023"]]}}}],"schema":"https://github.com/citation-style-language/schema/raw/master/csl-citation.json"} </w:instrTex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separate"/>
            </w:r>
            <w:r w:rsidRPr="0003685F">
              <w:rPr>
                <w:rFonts w:ascii="Times New Roman" w:hAnsi="Times New Roman" w:cs="Times New Roman" w:hint="eastAsia"/>
                <w:vertAlign w:val="superscript"/>
              </w:rPr>
              <w:t>(30)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end"/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3E273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88.6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38617464" w14:textId="2C43F752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101/114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(26)</w:t>
            </w:r>
          </w:p>
          <w:p w14:paraId="75980C45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81.3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0DBAED82" w14:textId="46D507C6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244/300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begin"/>
            </w:r>
            <w:r w:rsidRPr="0003685F">
              <w:rPr>
                <w:rFonts w:ascii="Times New Roman" w:eastAsia="宋体" w:hAnsi="Times New Roman"/>
                <w:vertAlign w:val="superscript"/>
              </w:rPr>
              <w:instrText xml:space="preserve"> ADDIN ZOTERO_ITEM CSL_CITATION {"citationID":"ivnvTDQb","properties":{"formattedCitation":"(31)","plainCitation":"(31)","noteIndex":0},"citationItems":[{"id":119,"uris":["http://zotero.org/users/local/mbZmqMFH/items/MXVWAPMC"],"itemData":{"id":119,"type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:"article-journal","abstract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为评价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性能，选择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品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，分别检测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63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份已用荧光抗体病毒中和试验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测知狂犬病病毒抗体效价的犬血清，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和配对卡方检验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一致性和差异性，计算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符合率和重复性等，并比较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的使用范围、样品稀释倍数等参数。结果显示：经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一致性均为弱；经配对卡方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差异不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&gt; 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，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差异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 &lt;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。诊断敏感性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高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低；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诊断特异性均较低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29.5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57.7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；各试剂盒符合率相当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1.3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2.8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。综合敏感性、特异性、重复性等考量因素，得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更能满足免疫后抗体检测需求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也较好，两者可作为候选试剂盒。结果表明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批间稳定性等性能需进一步提高，以满足基层免疫抗体监测需求。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container-title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ISSN":"1005-944X","issue":"3","journalAbbreviatio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language":"zh","note":"CNKICite: 2","page":"105-110","source":"CNKI","title":"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volume":"40","author":[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露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婷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蔡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冬冬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盛琼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尹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杰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天俊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张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亮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黄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雅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东波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爱国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侯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巍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 xml:space="preserve">"}],"issued":{"date-parts":[["2023"]]}}}],"schema":"https://github.com/citation-style-language/schema/raw/master/csl-citation.json"} </w:instrTex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separate"/>
            </w:r>
            <w:r w:rsidRPr="0003685F">
              <w:rPr>
                <w:rFonts w:ascii="Times New Roman" w:hAnsi="Times New Roman" w:cs="Times New Roman" w:hint="eastAsia"/>
                <w:vertAlign w:val="superscript"/>
              </w:rPr>
              <w:t>(30)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end"/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455715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72.63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57364B26" w14:textId="69514EB5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138/190)</w:t>
            </w:r>
            <w:r w:rsidRPr="0003685F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(26)</w:t>
            </w:r>
          </w:p>
          <w:p w14:paraId="2CD39D97" w14:textId="77777777" w:rsidR="00B76D3D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71.3</w:t>
            </w:r>
            <w:r w:rsidR="00932625">
              <w:rPr>
                <w:rFonts w:ascii="Times New Roman" w:eastAsia="宋体" w:hAnsi="Times New Roman" w:hint="eastAsia"/>
                <w:color w:val="000000" w:themeColor="text1"/>
              </w:rPr>
              <w:t>%</w:t>
            </w:r>
          </w:p>
          <w:p w14:paraId="58EDD01D" w14:textId="4CECA06F" w:rsidR="00A542F6" w:rsidRPr="00FE4EB1" w:rsidRDefault="00A542F6" w:rsidP="00084F5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E4EB1">
              <w:rPr>
                <w:rFonts w:ascii="Times New Roman" w:eastAsia="宋体" w:hAnsi="Times New Roman" w:hint="eastAsia"/>
                <w:color w:val="000000" w:themeColor="text1"/>
              </w:rPr>
              <w:t>(330/463)</w:t>
            </w:r>
            <w:r w:rsidRPr="00FE4EB1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 xml:space="preserve"> 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begin"/>
            </w:r>
            <w:r w:rsidRPr="0003685F">
              <w:rPr>
                <w:rFonts w:ascii="Times New Roman" w:eastAsia="宋体" w:hAnsi="Times New Roman"/>
                <w:vertAlign w:val="superscript"/>
              </w:rPr>
              <w:instrText xml:space="preserve"> ADDIN ZOTERO_ITEM CSL_CITATION {"citationID":"ivnvTDQb","properties":{"formattedCitation":"(31)","plainCitation":"(31)","noteIndex":0},"citationItems":[{"id":119,"uris":["http://zotero.org/users/local/mbZmqMFH/items/MXVWAPMC"],"itemData":{"id":119,"type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:"article-journal","abstract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为评价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性能，选择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品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，分别检测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63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份已用荧光抗体病毒中和试验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测知狂犬病病毒抗体效价的犬血清，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和配对卡方检验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一致性和差异性，计算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符合率和重复性等，并比较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的使用范围、样品稀释倍数等参数。结果显示：经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Kapp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一致性均为弱；经配对卡方检验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FAVN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检测结果的差异不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&gt; 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，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差异显著（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P &lt;0.05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）。诊断敏感性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D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高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B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最低；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试剂盒诊断特异性均较低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29.5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57.7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；各试剂盒符合率相当，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1.3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～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72.8%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。综合敏感性、特异性、重复性等考量因素，得出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C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更能满足免疫后抗体检测需求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也较好，两者可作为候选试剂盒。结果表明，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国产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试剂盒的诊断敏感性、诊断特异性、批间稳定性等性能需进一步提高，以满足基层免疫抗体监测需求。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container-title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ISSN":"1005-944X","issue":"3","journalAbbreviatio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中国动物检疫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language":"zh","note":"CNKICite: 2","page":"105-110","source":"CNKI","title":"4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种狂犬病病毒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ELISA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抗体检测试剂盒的评价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volume":"40","author":[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露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刘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婷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蔡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冬冬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李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盛琼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尹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杰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杨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天俊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张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亮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黄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雅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袁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东波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阳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爱国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},{"family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侯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","given":"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>巍</w:instrText>
            </w:r>
            <w:r w:rsidRPr="0003685F">
              <w:rPr>
                <w:rFonts w:ascii="Times New Roman" w:eastAsia="宋体" w:hAnsi="Times New Roman" w:hint="eastAsia"/>
                <w:vertAlign w:val="superscript"/>
              </w:rPr>
              <w:instrText xml:space="preserve">"}],"issued":{"date-parts":[["2023"]]}}}],"schema":"https://github.com/citation-style-language/schema/raw/master/csl-citation.json"} </w:instrTex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separate"/>
            </w:r>
            <w:r w:rsidRPr="0003685F">
              <w:rPr>
                <w:rFonts w:ascii="Times New Roman" w:hAnsi="Times New Roman" w:cs="Times New Roman" w:hint="eastAsia"/>
                <w:vertAlign w:val="superscript"/>
              </w:rPr>
              <w:t>(30)</w:t>
            </w:r>
            <w:r w:rsidRPr="0003685F">
              <w:rPr>
                <w:rFonts w:ascii="Times New Roman" w:eastAsia="宋体" w:hAnsi="Times New Roman"/>
                <w:vertAlign w:val="superscript"/>
              </w:rPr>
              <w:fldChar w:fldCharType="end"/>
            </w:r>
          </w:p>
        </w:tc>
      </w:tr>
    </w:tbl>
    <w:p w14:paraId="40B59A3F" w14:textId="77777777" w:rsidR="000357D6" w:rsidRDefault="000357D6" w:rsidP="000357D6">
      <w:pPr>
        <w:rPr>
          <w:rFonts w:ascii="Times New Roman" w:eastAsia="宋体" w:hAnsi="Times New Roman" w:cs="Times New Roman"/>
          <w:sz w:val="24"/>
        </w:rPr>
      </w:pPr>
    </w:p>
    <w:p w14:paraId="6A1B0D31" w14:textId="77777777" w:rsidR="00932625" w:rsidRDefault="00932625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4CE8297F" w14:textId="77777777" w:rsidR="00932625" w:rsidRDefault="00932625" w:rsidP="000357D6">
      <w:pPr>
        <w:rPr>
          <w:rFonts w:ascii="Times New Roman" w:eastAsia="宋体" w:hAnsi="Times New Roman" w:cs="Times New Roman"/>
          <w:sz w:val="24"/>
        </w:rPr>
        <w:sectPr w:rsidR="00932625" w:rsidSect="0093262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97E803" w14:textId="2F444BC2" w:rsidR="000357D6" w:rsidRPr="00932625" w:rsidRDefault="000357D6" w:rsidP="00932625">
      <w:pPr>
        <w:jc w:val="center"/>
        <w:rPr>
          <w:rFonts w:ascii="Times New Roman" w:eastAsia="宋体" w:hAnsi="Times New Roman" w:cs="Times New Roman"/>
          <w:szCs w:val="21"/>
        </w:rPr>
      </w:pPr>
      <w:r w:rsidRPr="00932625">
        <w:rPr>
          <w:rFonts w:ascii="Times New Roman" w:eastAsia="宋体" w:hAnsi="Times New Roman" w:cs="Times New Roman"/>
          <w:szCs w:val="21"/>
        </w:rPr>
        <w:lastRenderedPageBreak/>
        <w:t xml:space="preserve">Supplementary Table </w:t>
      </w:r>
      <w:r w:rsidRPr="00932625">
        <w:rPr>
          <w:rFonts w:ascii="Times New Roman" w:eastAsia="宋体" w:hAnsi="Times New Roman" w:cs="Times New Roman" w:hint="eastAsia"/>
          <w:szCs w:val="21"/>
        </w:rPr>
        <w:t xml:space="preserve">2. </w:t>
      </w:r>
      <w:r w:rsidRPr="00932625">
        <w:rPr>
          <w:rFonts w:ascii="Times New Roman" w:eastAsia="宋体" w:hAnsi="Times New Roman" w:cs="Times New Roman"/>
          <w:szCs w:val="21"/>
        </w:rPr>
        <w:t>Information of 1356 serum samples</w:t>
      </w:r>
    </w:p>
    <w:tbl>
      <w:tblPr>
        <w:tblW w:w="884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3"/>
        <w:gridCol w:w="1808"/>
        <w:gridCol w:w="2496"/>
        <w:gridCol w:w="1228"/>
        <w:gridCol w:w="1083"/>
      </w:tblGrid>
      <w:tr w:rsidR="000357D6" w:rsidRPr="00932625" w14:paraId="3C15CFDC" w14:textId="77777777" w:rsidTr="00FE4FCF">
        <w:trPr>
          <w:trHeight w:val="15"/>
          <w:jc w:val="center"/>
        </w:trPr>
        <w:tc>
          <w:tcPr>
            <w:tcW w:w="22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76E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Immunization status</w:t>
            </w:r>
          </w:p>
        </w:tc>
        <w:tc>
          <w:tcPr>
            <w:tcW w:w="18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93FF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Vaccine strain</w:t>
            </w:r>
          </w:p>
        </w:tc>
        <w:tc>
          <w:tcPr>
            <w:tcW w:w="249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539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RVNA titer group (IU/mL)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672F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Number</w:t>
            </w:r>
          </w:p>
        </w:tc>
        <w:tc>
          <w:tcPr>
            <w:tcW w:w="10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F44C0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</w:tr>
      <w:tr w:rsidR="000357D6" w:rsidRPr="00932625" w14:paraId="5723574E" w14:textId="77777777" w:rsidTr="00FE4FCF">
        <w:trPr>
          <w:trHeight w:val="15"/>
          <w:jc w:val="center"/>
        </w:trPr>
        <w:tc>
          <w:tcPr>
            <w:tcW w:w="223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3F58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80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FF8C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CVS-11</w:t>
            </w:r>
          </w:p>
        </w:tc>
        <w:tc>
          <w:tcPr>
            <w:tcW w:w="2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492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126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6B19EB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0357D6" w:rsidRPr="00932625" w14:paraId="107277F9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9305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4DC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97E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.01-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7E2B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53C039B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4BC2647D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14D2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A4FE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900C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EB4C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AB0E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6CD3F352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5FAE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86F6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Flury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68E7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4797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63DAF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0357D6" w:rsidRPr="00932625" w14:paraId="4D1DEA83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A767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F9FC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25CE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.01-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202A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650D5FB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57434DF9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A872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065D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F040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A591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96C7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2BB648C2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3388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B67AF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G52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56E9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0F57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75C93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68</w:t>
            </w:r>
          </w:p>
        </w:tc>
      </w:tr>
      <w:tr w:rsidR="000357D6" w:rsidRPr="00932625" w14:paraId="0F4CA8DC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2106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CBFD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7CB2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.5-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99EA4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6237BCA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58A5318F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6CC2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1B70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835E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.01-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7CF8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76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11006EB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0FC645CB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B202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E476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5E0D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0125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38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D6DB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19020096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0479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7A40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HCP-SAD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C8C8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773F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F9175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83</w:t>
            </w:r>
          </w:p>
        </w:tc>
      </w:tr>
      <w:tr w:rsidR="000357D6" w:rsidRPr="00932625" w14:paraId="1FF35152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D3E0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0791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2413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.5-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BECD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13D9A74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20C34AF1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37A4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7A8B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FB4DF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.01-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A7A5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95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5453752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7A6634B1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EC23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E6AF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A403F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FABC5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26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D7A35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5EDD2D6C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06AC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E281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SAD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4F09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EC2D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F4D6B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0357D6" w:rsidRPr="00932625" w14:paraId="05255946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4825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A2CD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6DBA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6055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89D3F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4C20E0D7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E8EA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437D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Pasteur RIV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E5D3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BC0D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2674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466</w:t>
            </w:r>
          </w:p>
        </w:tc>
      </w:tr>
      <w:tr w:rsidR="000357D6" w:rsidRPr="00932625" w14:paraId="4BC95000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E6DF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DC97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5C1A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.5-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3EA94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593B1CB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48DC0B83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F00B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A675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B0A55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.01-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852A4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09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75974FC4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153E891A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27D6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29A7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C6ED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617D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95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E2B4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4216EDFB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E632B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F2F5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PV/BHK-21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87B84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.01-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75F7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66B41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0357D6" w:rsidRPr="00932625" w14:paraId="0F2C4CC7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48F0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0A98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4AF0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AA915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55DC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1C2F5519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A36D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60FE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r3G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CBCD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4D56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5C8A3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0357D6" w:rsidRPr="00932625" w14:paraId="776BC8E1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04FF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86CD4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3E06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48BA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EADB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78F7E640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659CB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FBCE6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RC·HL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EC30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BFC85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3372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0357D6" w:rsidRPr="00932625" w14:paraId="5DD1F6F6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92B9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A5A4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VP12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663DB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1B16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6EDAEF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</w:tr>
      <w:tr w:rsidR="000357D6" w:rsidRPr="00932625" w14:paraId="3666EACE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C2A0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57FF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B521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.01-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9260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4073D2B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65BEAB0E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AA925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7AEC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90D4B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FB98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D749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1B3B011E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52EFF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8D097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7168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84BE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44B75B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0357D6" w:rsidRPr="00932625" w14:paraId="737670B4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6945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4DF0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C4C0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.5-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DB5DC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0E76826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58BC05FF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E92D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3254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A0E55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477D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957BD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3983BE82" w14:textId="77777777" w:rsidTr="00FE4FCF">
        <w:trPr>
          <w:trHeight w:val="15"/>
          <w:jc w:val="center"/>
        </w:trPr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EF84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6AFA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——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E666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C30A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3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2397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37</w:t>
            </w:r>
          </w:p>
        </w:tc>
      </w:tr>
      <w:tr w:rsidR="000357D6" w:rsidRPr="00932625" w14:paraId="1D6FB246" w14:textId="77777777" w:rsidTr="00FE4FCF">
        <w:trPr>
          <w:trHeight w:val="15"/>
          <w:jc w:val="center"/>
        </w:trPr>
        <w:tc>
          <w:tcPr>
            <w:tcW w:w="22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05C1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AAB0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064B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-0.4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3ADD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E125B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</w:tr>
      <w:tr w:rsidR="000357D6" w:rsidRPr="00932625" w14:paraId="27FA7520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6D908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0EB3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B5DC4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0.5-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8ED1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</w:tcPr>
          <w:p w14:paraId="015B55E2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1B1D4932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C250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5E2DD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CFB93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1.01-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BEE3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  <w:vMerge/>
            <w:tcBorders>
              <w:left w:val="nil"/>
              <w:right w:val="nil"/>
            </w:tcBorders>
          </w:tcPr>
          <w:p w14:paraId="4FEEE6E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57D6" w:rsidRPr="00932625" w14:paraId="3116A313" w14:textId="77777777" w:rsidTr="00FE4FCF">
        <w:trPr>
          <w:trHeight w:val="15"/>
          <w:jc w:val="center"/>
        </w:trPr>
        <w:tc>
          <w:tcPr>
            <w:tcW w:w="223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DC0C1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0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891CA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DDEE0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93262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C382E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62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AD3F979" w14:textId="77777777" w:rsidR="000357D6" w:rsidRPr="00932625" w:rsidRDefault="000357D6" w:rsidP="00762C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CA3E842" w14:textId="77777777" w:rsidR="00A57DC2" w:rsidRPr="00932625" w:rsidRDefault="00A57DC2" w:rsidP="00762C23">
      <w:pPr>
        <w:jc w:val="center"/>
        <w:rPr>
          <w:rFonts w:hint="eastAsia"/>
          <w:szCs w:val="21"/>
        </w:rPr>
      </w:pPr>
    </w:p>
    <w:sectPr w:rsidR="00A57DC2" w:rsidRPr="00932625" w:rsidSect="0093262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828C0" w14:textId="77777777" w:rsidR="00A73901" w:rsidRDefault="00A73901" w:rsidP="00A542F6">
      <w:pPr>
        <w:rPr>
          <w:rFonts w:hint="eastAsia"/>
        </w:rPr>
      </w:pPr>
      <w:r>
        <w:separator/>
      </w:r>
    </w:p>
  </w:endnote>
  <w:endnote w:type="continuationSeparator" w:id="0">
    <w:p w14:paraId="6AD5C714" w14:textId="77777777" w:rsidR="00A73901" w:rsidRDefault="00A73901" w:rsidP="00A542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4C697" w14:textId="77777777" w:rsidR="00A73901" w:rsidRDefault="00A73901" w:rsidP="00A542F6">
      <w:pPr>
        <w:rPr>
          <w:rFonts w:hint="eastAsia"/>
        </w:rPr>
      </w:pPr>
      <w:r>
        <w:separator/>
      </w:r>
    </w:p>
  </w:footnote>
  <w:footnote w:type="continuationSeparator" w:id="0">
    <w:p w14:paraId="252576E8" w14:textId="77777777" w:rsidR="00A73901" w:rsidRDefault="00A73901" w:rsidP="00A542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C2"/>
    <w:rsid w:val="000357D6"/>
    <w:rsid w:val="0003685F"/>
    <w:rsid w:val="00103B04"/>
    <w:rsid w:val="001B30D8"/>
    <w:rsid w:val="004F14A7"/>
    <w:rsid w:val="00561220"/>
    <w:rsid w:val="005F24C4"/>
    <w:rsid w:val="00694DD0"/>
    <w:rsid w:val="00762C23"/>
    <w:rsid w:val="00932625"/>
    <w:rsid w:val="00A542F6"/>
    <w:rsid w:val="00A57DC2"/>
    <w:rsid w:val="00A73901"/>
    <w:rsid w:val="00AE4CF3"/>
    <w:rsid w:val="00B76D3D"/>
    <w:rsid w:val="00C22426"/>
    <w:rsid w:val="00F97496"/>
    <w:rsid w:val="00FD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08488"/>
  <w15:chartTrackingRefBased/>
  <w15:docId w15:val="{0307B427-3742-4EE0-B7A7-14D1E398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2F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2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542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2F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542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71EB7-3DF1-4630-A8BE-C678950BB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15</Words>
  <Characters>8636</Characters>
  <Application>Microsoft Office Word</Application>
  <DocSecurity>0</DocSecurity>
  <Lines>71</Lines>
  <Paragraphs>20</Paragraphs>
  <ScaleCrop>false</ScaleCrop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文 肖</dc:creator>
  <cp:keywords/>
  <dc:description/>
  <cp:lastModifiedBy>ye feng</cp:lastModifiedBy>
  <cp:revision>10</cp:revision>
  <dcterms:created xsi:type="dcterms:W3CDTF">2025-02-23T07:55:00Z</dcterms:created>
  <dcterms:modified xsi:type="dcterms:W3CDTF">2025-04-03T01:31:00Z</dcterms:modified>
</cp:coreProperties>
</file>